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BCBDB" w14:textId="77777777" w:rsidR="003A3D6C" w:rsidRPr="00ED08BA" w:rsidRDefault="003A3D6C" w:rsidP="003A3D6C">
      <w:pPr>
        <w:widowControl/>
        <w:snapToGrid w:val="0"/>
        <w:spacing w:line="360" w:lineRule="auto"/>
        <w:contextualSpacing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D08B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ear Editors,</w:t>
      </w:r>
    </w:p>
    <w:p w14:paraId="47D84BB7" w14:textId="116596EE" w:rsidR="003A3D6C" w:rsidRPr="009E431D" w:rsidRDefault="003A3D6C" w:rsidP="009E431D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ank you for your letter</w:t>
      </w:r>
      <w:r w:rsidR="009E431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garding our manuscript</w:t>
      </w:r>
      <w:r w:rsidRPr="009E431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ntitled " Multi-institutional Validation of a Radiomics Signature for Identification of Postoperative</w:t>
      </w:r>
      <w:r w:rsidRPr="009E431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rogression of Soft Tissue Sarcoma" CAIG-D-23-00753.</w:t>
      </w:r>
    </w:p>
    <w:p w14:paraId="1DF00822" w14:textId="77777777" w:rsidR="00085FD2" w:rsidRPr="00ED08BA" w:rsidRDefault="00085FD2" w:rsidP="003A3D6C">
      <w:pPr>
        <w:pStyle w:val="HTML"/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26530DCD" w14:textId="74D24F8C" w:rsidR="003A3D6C" w:rsidRDefault="003A3D6C" w:rsidP="00F27E19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3A3D6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elow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is</w:t>
      </w:r>
      <w:r w:rsidRPr="003A3D6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 updated copy of th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3A3D6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anuscript that we have made available and have used red color to highlighting th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3A3D6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visions done from the previous round of review.</w:t>
      </w:r>
    </w:p>
    <w:p w14:paraId="45379146" w14:textId="1DE7375E" w:rsidR="00085FD2" w:rsidRPr="003A3D6C" w:rsidRDefault="003A3D6C" w:rsidP="00F27E19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3A3D6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ith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3A3D6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regard to the extensive English Editing, </w:t>
      </w:r>
      <w:r w:rsidR="00085FD2" w:rsidRPr="00085FD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e have used the English editing service.</w:t>
      </w:r>
    </w:p>
    <w:p w14:paraId="2564E971" w14:textId="733F85F4" w:rsidR="00F27E19" w:rsidRPr="00EC1ABD" w:rsidRDefault="00F27E19" w:rsidP="00F27E19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C1ABD">
        <w:rPr>
          <w:rFonts w:ascii="Times New Roman" w:hAnsi="Times New Roman" w:cs="Times New Roman"/>
          <w:b/>
          <w:bCs/>
          <w:sz w:val="24"/>
          <w:szCs w:val="28"/>
        </w:rPr>
        <w:t>Acknowledgements</w:t>
      </w:r>
    </w:p>
    <w:p w14:paraId="2B5C4FFF" w14:textId="77777777" w:rsidR="00F27E19" w:rsidRPr="009E431D" w:rsidRDefault="00F27E19" w:rsidP="009E431D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0" w:name="OLE_LINK7"/>
      <w:bookmarkStart w:id="1" w:name="OLE_LINK8"/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We thank Michael Irvine, PhD, from Liwen </w:t>
      </w:r>
      <w:proofErr w:type="spellStart"/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Bianji</w:t>
      </w:r>
      <w:proofErr w:type="spellEnd"/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danz</w:t>
      </w:r>
      <w:proofErr w:type="spellEnd"/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 (www.liwenbianji.cn) for editing the English text of a draft of this manuscript.</w:t>
      </w:r>
      <w:bookmarkEnd w:id="0"/>
      <w:bookmarkEnd w:id="1"/>
    </w:p>
    <w:p w14:paraId="4932720B" w14:textId="77777777" w:rsidR="00085FD2" w:rsidRPr="009E431D" w:rsidRDefault="00085FD2" w:rsidP="009E431D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1E83800B" w14:textId="77777777" w:rsidR="00085FD2" w:rsidRPr="009E431D" w:rsidRDefault="00085FD2" w:rsidP="009E431D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 apologize for any language expression issues.</w:t>
      </w:r>
      <w:r w:rsidRPr="009E431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f you have any questions</w:t>
      </w:r>
      <w:r w:rsidRPr="009E431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 p</w:t>
      </w:r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ease do not hesitate to contact us.</w:t>
      </w:r>
      <w:r w:rsidRPr="009E431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</w:p>
    <w:p w14:paraId="35D3EB75" w14:textId="77777777" w:rsidR="00085FD2" w:rsidRPr="009E431D" w:rsidRDefault="00085FD2" w:rsidP="009E431D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9E43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anks again for your time and letter.</w:t>
      </w:r>
    </w:p>
    <w:sectPr w:rsidR="00085FD2" w:rsidRPr="009E4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00518" w14:textId="77777777" w:rsidR="00CE2EF5" w:rsidRDefault="00CE2EF5" w:rsidP="00F27E19">
      <w:r>
        <w:separator/>
      </w:r>
    </w:p>
  </w:endnote>
  <w:endnote w:type="continuationSeparator" w:id="0">
    <w:p w14:paraId="50CC81D1" w14:textId="77777777" w:rsidR="00CE2EF5" w:rsidRDefault="00CE2EF5" w:rsidP="00F27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76734" w14:textId="77777777" w:rsidR="00CE2EF5" w:rsidRDefault="00CE2EF5" w:rsidP="00F27E19">
      <w:r>
        <w:separator/>
      </w:r>
    </w:p>
  </w:footnote>
  <w:footnote w:type="continuationSeparator" w:id="0">
    <w:p w14:paraId="1D4388CC" w14:textId="77777777" w:rsidR="00CE2EF5" w:rsidRDefault="00CE2EF5" w:rsidP="00F27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1006"/>
    <w:rsid w:val="00083DA8"/>
    <w:rsid w:val="00085FD2"/>
    <w:rsid w:val="003A3D6C"/>
    <w:rsid w:val="00503D4A"/>
    <w:rsid w:val="007A0DFC"/>
    <w:rsid w:val="00871006"/>
    <w:rsid w:val="009E431D"/>
    <w:rsid w:val="00CE2EF5"/>
    <w:rsid w:val="00D22C0E"/>
    <w:rsid w:val="00D95F97"/>
    <w:rsid w:val="00F2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08027"/>
  <w15:chartTrackingRefBased/>
  <w15:docId w15:val="{E107A271-702E-4C8D-87D2-3D61C8D15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E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E19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3A3D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A3D6C"/>
    <w:rPr>
      <w:rFonts w:ascii="宋体" w:eastAsia="宋体" w:hAnsi="宋体" w:cs="宋体"/>
      <w:kern w:val="0"/>
      <w:sz w:val="24"/>
      <w:szCs w:val="24"/>
    </w:rPr>
  </w:style>
  <w:style w:type="paragraph" w:styleId="a7">
    <w:name w:val="Normal (Web)"/>
    <w:basedOn w:val="a"/>
    <w:uiPriority w:val="99"/>
    <w:unhideWhenUsed/>
    <w:rsid w:val="00085F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uan185119@163.com</dc:creator>
  <cp:keywords/>
  <dc:description/>
  <cp:lastModifiedBy>yuyuan185119@163.com</cp:lastModifiedBy>
  <cp:revision>4</cp:revision>
  <dcterms:created xsi:type="dcterms:W3CDTF">2024-04-02T03:07:00Z</dcterms:created>
  <dcterms:modified xsi:type="dcterms:W3CDTF">2024-04-02T03:29:00Z</dcterms:modified>
</cp:coreProperties>
</file>